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1946F" w14:textId="28AEDAE7" w:rsidR="00E7685C" w:rsidRPr="00316EB8" w:rsidRDefault="00A96B0E" w:rsidP="00316EB8">
      <w:pPr>
        <w:pBdr>
          <w:bottom w:val="single" w:sz="6" w:space="1" w:color="auto"/>
        </w:pBdr>
        <w:tabs>
          <w:tab w:val="left" w:pos="1241"/>
        </w:tabs>
        <w:rPr>
          <w:rFonts w:ascii="Courier New" w:hAnsi="Courier New" w:cs="Courier New"/>
          <w:sz w:val="14"/>
          <w:szCs w:val="14"/>
        </w:rPr>
      </w:pPr>
      <w:bookmarkStart w:id="0" w:name="_GoBack"/>
      <w:bookmarkEnd w:id="0"/>
      <w:r w:rsidRPr="00A96B0E">
        <w:rPr>
          <w:rFonts w:ascii="Courier New" w:hAnsi="Courier New" w:cs="Courier New"/>
          <w:b/>
          <w:sz w:val="14"/>
          <w:szCs w:val="14"/>
          <w:highlight w:val="green"/>
        </w:rPr>
        <w:t>ATG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ACGGAGGATAATTGCCCTAGAGTTTCATCTTCTGAAACCGTAGACTCCAATTCTTCATCAACGAAGCAAAGG</w:t>
      </w:r>
      <w:r w:rsidRPr="00A96B0E">
        <w:rPr>
          <w:rFonts w:ascii="Courier New" w:hAnsi="Courier New" w:cs="Courier New"/>
          <w:sz w:val="14"/>
          <w:szCs w:val="14"/>
        </w:rPr>
        <w:t>TGCATAAAAATTTCAGTTTTTAATCTTAGTTTTTTGTATGCAAACCACTTCAATTGAGATCTAAGTTTCCCTTCATATCATCGACTTAGGTCAAAATTGAAACTTTTCACGTATGATTAATTTTGTTCGCTATATCCTGAAAAAATATATTGTCTCTATAGTTTGGGATTGAGCCTAGTTGTTTCATACATTGATTGGTCCCCTCAACTTTTTTGCTGAGAAGCCCATTCCGGAACCCTATTAGCTCCGCTGGTATAATATGTTAGTAGAATACTACTTTGATTTCTTTCCAAAAAGTAGAAACGAACAGTCACGTAGTTTTAAGTAAGCTGCCATGATTAGATACGGGTTTGACCTAACTCAGTAATTAACTTTGGTCCAAACTTTTTGGCTGATGCTGGAGTTGGATTATTGTTTATTGAGTTCGAGGTTTCGCATGACTGTCTCCCACTATTTTAATCCTTTTGATGTATTATTGGTTCCGTGAGTTTGTCAGTGTCCTTTTTGCTCTGATGCTAAAATGAAAAAGTTCGGCAACTGAATTAGTACTTTGTTGAGATGAAATTGTTACTCTGTGGGAAGAAGCAGTATTGAGGTAATGGCAGTAGTAGTATTTTCACCGGGAAGTTACTGTTTTTTAGGCATTTAGAGAATCTGGGTTAACATAATAAATATTAGATGGATTGTTTGCATTATGCTGCAGAAGAGGAAAGAAAAATAAGAAACAACAACATACACAATTTGATTGATTGATTAATTAATATTAGAAAAATGATGAGAGACAGCTTTGTAGTCTAATCAGAAGAGTAAGCTCTTCTGGTGGTATAACCTTTCAACATCTTCC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AGGAAACGGAGAAAGTGGGATCAGCCTGCGGAGACATTTGTTCCAGAAGGGGTAGCAGTATCTGGGATTTTTCCATTGGTAAATACTGGTTCTCTTGCTGGTATCACACTACCTGGCGTAATTCCAGTCTTGGGTGCTGCTTTTACGAATCCTCTTACCGCTATTGGTGCTACTACAGTGCAGCAGCTTCCCGTAATTATTGCCCAAAAATCAGTTCAA</w:t>
      </w:r>
      <w:r w:rsidRPr="00A96B0E">
        <w:rPr>
          <w:rFonts w:ascii="Courier New" w:hAnsi="Courier New" w:cs="Courier New"/>
          <w:sz w:val="14"/>
          <w:szCs w:val="14"/>
        </w:rPr>
        <w:t>GTAAGATCATCAGAGAAGATGTTGCTTATTATTTTCTTGTTTGGAAGTATTCCCCTATTACATGAGGTTGTCACCTAGCTCTAGTAGTTATTATCCAAATTCATGATTTACATTCTCCCAATATTTGCTTTTCTTCCTTTTCTTTGTGGGTGGAAGAAATTATTTTTGTTGTCAGTAAGCGTTGCCCAATTATCTGCCTCCTTATATCATCATCAAAAAGAACAAGTTCTCTGGTTCACTTCCTGCAGTTTTCTTACTGCAAATTAACAGTAAATGTGTTTGTTACCCATCCTAGGAAATTATACTGAATCAGGCATGTTCTTTGTGTCATTTTTCCATTACCCTTCTACGAAATGCTGTTCAGAATCAGCTCTATTTTTTGTTTGGATCACTTCTGATTTTCCAATGAGCTATTGCAG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CCGAAAATTCAGGATGAGTTGATAGCAAGAGAAATTGTCATTAATGATGCTGATCCGTCTGTTCGCTACAGGCTCACAAAGCGCCAAACACAGGAAGAG</w:t>
      </w:r>
      <w:r w:rsidRPr="00A96B0E">
        <w:rPr>
          <w:rFonts w:ascii="Courier New" w:hAnsi="Courier New" w:cs="Courier New"/>
          <w:sz w:val="14"/>
          <w:szCs w:val="14"/>
        </w:rPr>
        <w:t>GTGAATATTGTTAATGGGTTTTGTAAGACTAAAGATGACTCGAGAAGCAAATGTGATTATCTTAAGGTTATGCTCATTATTTATTGATCAATTATCACTGTTTCTGC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AGATTCAGAAGAGCACGGGTGCTGTGGTTATAACTAGG</w:t>
      </w:r>
      <w:r w:rsidRPr="00A96B0E">
        <w:rPr>
          <w:rFonts w:ascii="Courier New" w:hAnsi="Courier New" w:cs="Courier New"/>
          <w:sz w:val="14"/>
          <w:szCs w:val="14"/>
        </w:rPr>
        <w:t>TAGCACACCATGAAGTCTTATTATATTGCTTATTGTTTAGCCTTTATTTACAGTGTGATACTTATTTAACGTGGCTATTGC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AGGGGTAAATACAAGCCTCCAAGCGCACCATCCGATGGTGAAAAACCCCTATACCTTCATATTTCTGCAGGGGCACATGTA</w:t>
      </w:r>
      <w:r w:rsidRPr="00A96B0E">
        <w:rPr>
          <w:rFonts w:ascii="Courier New" w:hAnsi="Courier New" w:cs="Courier New"/>
          <w:sz w:val="14"/>
          <w:szCs w:val="14"/>
        </w:rPr>
        <w:t>AGCAAGTTTAGTTACTTGCGTTTGGATGCACCATTTGGTTCAGGAAGATTGCTGATAAAGTTTTGTCCATCACTAAATTGCATAGATGAATCATTTTTCTGTGCATTTTTAATTAATCAATGCATTTGCCTTAGTGTCAACTTGTTTCTCTGAGTTTGGTTTCTGTGTTTTTTCCAACCATTGAAGTGGTTACCACCTATATTCTTCTGCTCGTCTTCTCTAGTTAAGAGTTCATTTACTGCTAAATTTTTTTCCCCGTTTTTATCCAATGTATACTACACATGACTGGAGAATCTGGAAATATCATTTCTCTTTAAAAGCAAAACCCAAATCATATTCCTATCTTCTGAACCTTTTCTACTTTTTTTAAAAAAATGTCTACACCTTTCATCTATCCAGCCAAAATTTAGTGTACATGTTTGGCTTGGCAAAGTTAGCGAGAGTTGAAAACATAAAAGTATAAGGTTAGAAATCCATTAATAACCTTTTGCTTCTTAGGAACAACAACAACAACATTACCCAGTAAAATCCCACAAAGTGGTGTCTGGGGATGCTATCTTAGGAACAAAATTAAAGAAAACAGTTGAGTGGAGAAATGTCTCATTAAGTTTCAGGCTATGTTATATTTTATAAAACACTTCCCATAGGGAAATTGTACTTATCTTGGGTCACACTATGAAGAAAAAATTGTTATTCATTAAAGTGGGACTTCTCTCTGTAACCTTTCAAGTTTCATTATTTTGACCTTTTACTTTTCTGGGTGAAGTGATTGCTATGGTGTATTTACATGTACTGTGGTTGACTCAGCTA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GAAACAACACTTGAGAGGATCAGAGCAGTTGATCGTGCTGCTGCTGTAGTGGAGGAAATGCTTAAGCAAAGTCCTGTTAACAATGGATTAAAGGT</w:t>
      </w:r>
      <w:r w:rsidRPr="00A96B0E">
        <w:rPr>
          <w:rFonts w:ascii="Courier New" w:hAnsi="Courier New" w:cs="Courier New"/>
          <w:sz w:val="14"/>
          <w:szCs w:val="14"/>
        </w:rPr>
        <w:t>AAGTAGTATCTACTGAGGTTTGACAGGACTTGAAGCCAGAAAATTACTGGAACCTCTGACTCTCTTATCATC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AGGTTAATCATCTGCTGAGTACCTGTGTGTACCTGGGCTTTGAGGCTGATCCATCAGCAAATATTACTGTGCGCATTCGTGGACCAAATGTG</w:t>
      </w:r>
      <w:r w:rsidRPr="00A96B0E">
        <w:rPr>
          <w:rFonts w:ascii="Courier New" w:hAnsi="Courier New" w:cs="Courier New"/>
          <w:sz w:val="14"/>
          <w:szCs w:val="14"/>
        </w:rPr>
        <w:t>AGCTCCCTTAATCTAACTTTGCTCTTTTCGCCTGGTTTATTGAGTTATTGTGGTATGTTGCCTATCAAGGGTGAATTTCCTTATAAAATTTTCGATTTATGAATTCTCGCATATTTAACGACATAAAAATAGGATCCCTTTTTTTGTGATTTACTATCCATTTGCCTTATCAATTTCTTTTCCCTATTTGTTGTGATTTGCTGGCAAATTTAGATACCGGGGAAGTTCATTCAGCTGTTACTTCTCTGTTATTGATCAGATATTGGCATCATTTATTCTCTTTATTGATCAGATTCTGGTCTGAGTAATTATATGATTGTTCCTTCCAGTAGTTTGGGTGTAGTCCATTCTCCACCCTGCCTGGCTAATTATCTTATTTATCTCTTTTGGCATTATGATGCTTGATGTGCTCCTTTAAACTTTATTCTTATTGATAGAAAGCCAAGAGATTCTAATGTTCTGAGCTCTCTCTGACATCTCCGTCCATTTGGAGAGATTTTCTTCTGTGCTGGTGGTTGGCTTTTTGTAAGTGCAG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GATCAGTATATAAATCACATTATGAATGAAACTGGAGCAACTGTCTTGCTAAGAGGACGTGGTTCGGGATATT</w:t>
      </w:r>
      <w:r w:rsidRPr="00A96B0E">
        <w:rPr>
          <w:rFonts w:ascii="Courier New" w:hAnsi="Courier New" w:cs="Courier New"/>
          <w:color w:val="FF0000"/>
          <w:sz w:val="14"/>
          <w:szCs w:val="14"/>
          <w:highlight w:val="lightGray"/>
        </w:rPr>
        <w:t>CAGATGAAGGAGAGGGAGAAG</w:t>
      </w:r>
      <w:r w:rsidRPr="00A96B0E">
        <w:rPr>
          <w:rFonts w:ascii="Courier New" w:hAnsi="Courier New" w:cs="Courier New"/>
          <w:sz w:val="14"/>
          <w:szCs w:val="14"/>
        </w:rPr>
        <w:t>GTGCCTATGTGTTGATTAAGATGCAATTATTTTCCCATGCTCCATAGCATGATAAGAATGGTTATCAATAGTGTGCCACTGGCTAGATTTCTCAGCTATGAAAAAAATTTAGTTATTCCTCATAAATGTACTCTTTTAATGTGCAG</w:t>
      </w:r>
      <w:r w:rsidRPr="00A96B0E">
        <w:rPr>
          <w:rFonts w:ascii="Courier New" w:hAnsi="Courier New" w:cs="Courier New"/>
          <w:color w:val="FF0000"/>
          <w:sz w:val="14"/>
          <w:szCs w:val="14"/>
          <w:highlight w:val="lightGray"/>
        </w:rPr>
        <w:t>ATGTGCACCAACCTCTGCATTTACTCATATCAAGCAATAACAGTGCAAGTCTTGAGCGTGCGAAGCTTTTGGCAGAAAATCTTTTGGATACTATTTGTGCAGAGTGTGGTGCTTCT</w:t>
      </w:r>
      <w:r w:rsidRPr="00316EB8">
        <w:rPr>
          <w:rFonts w:ascii="Courier New" w:hAnsi="Courier New" w:cs="Courier New"/>
          <w:sz w:val="14"/>
          <w:szCs w:val="14"/>
        </w:rPr>
        <w:t>AG</w:t>
      </w:r>
      <w:r w:rsidRPr="00A96B0E">
        <w:rPr>
          <w:rFonts w:ascii="Courier New" w:hAnsi="Courier New" w:cs="Courier New"/>
          <w:sz w:val="14"/>
          <w:szCs w:val="14"/>
        </w:rPr>
        <w:t>GTATGCATGTTGCTCTGAGTATATGAAATGTGATTGCAACCTGTTAGCTTTCGTTCAGAAGAGGTTTATGTGGGCTGTTATTTTGTTATGATTCTTTTTCTTTTATTGGGCTGAGTCCTATATCCTCATATGTGTGACTGTCGATCTGC</w:t>
      </w:r>
      <w:r w:rsidRPr="00A96B0E">
        <w:rPr>
          <w:rFonts w:ascii="Courier New" w:hAnsi="Courier New" w:cs="Courier New"/>
          <w:color w:val="FF0000"/>
          <w:sz w:val="14"/>
          <w:szCs w:val="14"/>
          <w:highlight w:val="lightGray"/>
        </w:rPr>
        <w:t>AGAGTCTCTTCTTGTAAGGTTTATGGAGCTGTTCCGCCTCCACTGCAACCGTTAGCCAGCGTTCAGGTTTCTGGAAGTGAATCAGAAGTCAATAACATACCCACAGCCA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ATGTAGCTGCACAGATTTTGAGCTTCTCAACAGCAGCAGCAGTTCCCGTGACTGCAGCTGCAGGTGTGACTGGTGTTGTTTCTCAGGGTACAGTACCTCAATCTCTAGGCTCACTGAATCCTGTGCCATCTCAACCTCCCACCAGTTGCTATCCTCATCAATTAGTTGCAAGTAGAACAAGCTATATTGGTTATGATGGTATATATCCCCAAGCCACTGCTTTGCAGCAAGTTGCTTTGGCTCTTAGGCAATCTACTTCTCCAGTCACTACCACAGTTCCTCCAGCAACAACGGGACCAAGCATCACTTCACAGACAAGTACAGGTACTGAGAAGGACAAGCGCCCTGCACAGAAGCGTAAATTTCAAGAATTGCCGGCTGGTGGAAAAGGCCAATCAACTGTAAACCAG</w:t>
      </w:r>
      <w:r w:rsidRPr="00A96B0E">
        <w:rPr>
          <w:rFonts w:ascii="Courier New" w:hAnsi="Courier New" w:cs="Courier New"/>
          <w:sz w:val="14"/>
          <w:szCs w:val="14"/>
        </w:rPr>
        <w:t>GTATGTGCTTAGTCTCCTTGACCTATACAAAGGTATCTCCAGGCAATTGCCCTTAACTGGCTTTTGATGAGAAAATTCTAATGGTCATCTTCGAGTCAAGTACATAAAGCTTCATGATTGACCAGAGATGGGGAATGAATATTGAAAGCATTTCATGTTATAATTTCTGGCATATGAACCTAAACTTGAGTATCCAGAAGTTCCTCCATTATCACTATCTGCTTGTTAAAGTATCCAATGGGGCACTGGCTGTGCAAAAAGTTTTGCTCCAAGCCTCCAAAATAAGCCCATCTCTTGGATGAGAACTAAAATGGCAGATGATATCATGTAAAAAAAAAGAAATAAGAAAAAAAGGGGGAACTATAGATGATATATTAGTACTGCCATTGCTACTGTTCCAACTCAATTTAGTGGAAGATTGAGGGGTACATGTATCACTAATCTGAATGGATCAAAAGCATCTCTAAGTACTTCTGTTTAGCCATTTATTGACCACCCACTATGTGGTATCTATCAGATCGACTGCTAGAGTGACAATATTACTGAAGAAAGATGTTGTTTAATGTGAGACAAGTTTCCCCTAGTGGTTGTGACTAGAGGTCACTGAAGTTGTATTGTTTCCCATTCCTCATTTGGAGGGCCTCCACCAAATCACGAAGTTCCTGTGATTTCTCCAAATTTATGCTCTGAAACAAAGCCTTCATAAACTGTGGTGCTATGTGGCATATCTATAGCCTGTGCATCTGCCTTGTTATATCTGAAGTTGTGTCCCTTAATTGCCTTTAATTGATTCTCACTGCTTGAGTGATCTTCTGCACAGGAATATGCTGTGTATATGAATTATGATAGATTCTTCACTTTACCTTCCACTATATAAATGGTATTAATAGAAGGATGAAGTACAGCTTGTGTAGCATGATGACTGGCAAAATTGGGATTTATCAGATTCTCTTATTTTTGGGTCTCTTTTAAACTTAGTTTACCATTCATCCTACATCTTAGTTTCTATTAAAAAAAGACTTTGTTGTTTCTCATTTTAAATTTTTATCACATTGCTGTTGTAAATGGAGCATTTGAAATTTCTCAAATTTCCTTCCCTTAAGATATTTTTCAGTTAAAAACATATATTTATTTCTGGTCTAACCTTTTCTACTTGATATTCCAGGTAATTTCTCTGACCTTGTATGAAGCTAACAGGCTGTGGAACTCTGTTGGACCTTTGTATGTTTCACAGGATTCTGGATACGGAGGAGGCATGGGGTTGCTACGTGCTATTTCAGTTTTATGGTGCCGATGCAAAGATACCATGCCCCTTCTGGTTTTGGCATTCTGTCAAATGTTAATATGCTAATATGTGCACTTTATTAATCAACTTTGCTTCAAGTACTAAAAGGGTAATGAGATCGAGATCACAATACATTCTGCCTGTGAGGCTTTCAAACTGTTTCAACTTTACTCTAGAAGAGAAAATGTTTTCTATTGGTATCTGCAATATATGCATTTTCTAAACATGATGATCTAAGCTCCTTGTAGCAAGTGATAGAAAAAAAAAGTCAAGCTGCAAAGTTGAAACAGTCCAATTTATTCATGTCAACCAATAATTCTTAGGATCATGCATTTATTTTAAACTTCCCTTGCCTGCTACTATACAAGTAAAATAATGTTAAAAGTATGCTCTCGAAAAACTCAAATTTTTATCTCCTTTTTTCCTGGAATTTCTAAGTTTTCTGGATGGACTCTCCCTCCCCCCTTTTGGTTG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CCAGAATCCACTGCAGGGTACGGAGCTTCTAATGCTTCAGGAACGAATGTCAGACAAAGGTGATAGAGACAAAATTGGTACTCCGGCTCCCAGAAAGTTGGTTCAGCCCTTATCCAGTTCAATGCTGCCGCCGCCACCTCCTAGAATGATGCCTCCACTGCCACCGCCACCAAAGTTTCAATCATCCTCACAGAAAGTGCATGACAACAATGTGGTTAATAAAGCACCATGTAAAATTGTTCCAGGTA</w:t>
      </w:r>
      <w:r w:rsidRPr="00A96B0E">
        <w:rPr>
          <w:rFonts w:ascii="Courier New" w:hAnsi="Courier New" w:cs="Courier New"/>
          <w:sz w:val="14"/>
          <w:szCs w:val="14"/>
        </w:rPr>
        <w:t>TTTGCCATCACTCAAGCTTTTTCAGTCTCAAGATTTCAATAAACTCTTGCTTGGTTTGTCTATTAGTGATGACCTACCTATCTTCATTACCCCTTTTTTTCTTGCATTTCTTGTTACTAAGTGGAAGTGTGAAAATCCATTAGGTCCAAGTAACATAGTAGAACTTCTTTTACTTTTCATTTTTATCTTCCACTTCTTATTTTTGTATTATATCAGTAAGTATGAGATCAGCTTAAATGGGTTGAAGTTCACTGAAGATCTATATAAGAGACCCCAAGTAGCTTAGGATTGAGGCCTTGTAGTAGTTGTTATCAGACATAACTTGTCTATTCCATTTTTACAGTTGAGAAATATGAGAGTGTGTGTATTCAATTGTTTGATTTGATTTGTGCATCT</w:t>
      </w:r>
      <w:r w:rsidRPr="00A96B0E">
        <w:rPr>
          <w:rFonts w:ascii="Courier New" w:hAnsi="Courier New" w:cs="Courier New"/>
          <w:sz w:val="14"/>
          <w:szCs w:val="14"/>
          <w:highlight w:val="lightGray"/>
        </w:rPr>
        <w:t>CAGATACATTAGTCCAGCTAATGGAATATGGGGATGACGACGACGATGATAATGATGAAGCAATTGACGGACCTTTGAAATGTAGCTCAAGTGCGGTAGCAACTCCAAAGCCATTCTGGGCTGTT</w:t>
      </w:r>
      <w:r w:rsidRPr="00A96B0E">
        <w:rPr>
          <w:rFonts w:ascii="Courier New" w:hAnsi="Courier New" w:cs="Courier New"/>
          <w:sz w:val="14"/>
          <w:szCs w:val="14"/>
          <w:highlight w:val="green"/>
        </w:rPr>
        <w:t>TAA</w:t>
      </w:r>
    </w:p>
    <w:sectPr w:rsidR="00E7685C" w:rsidRPr="00316E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85C"/>
    <w:rsid w:val="00316EB8"/>
    <w:rsid w:val="008E5C47"/>
    <w:rsid w:val="00A96B0E"/>
    <w:rsid w:val="00E7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002E7"/>
  <w15:chartTrackingRefBased/>
  <w15:docId w15:val="{0961F820-2C4A-447B-BA22-94B565BE4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B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16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6E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Boher - QIAGEN</dc:creator>
  <cp:keywords/>
  <dc:description/>
  <cp:lastModifiedBy>Mercè</cp:lastModifiedBy>
  <cp:revision>2</cp:revision>
  <dcterms:created xsi:type="dcterms:W3CDTF">2021-01-15T11:59:00Z</dcterms:created>
  <dcterms:modified xsi:type="dcterms:W3CDTF">2021-01-15T11:59:00Z</dcterms:modified>
</cp:coreProperties>
</file>